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6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450"/>
        <w:gridCol w:w="1170"/>
        <w:gridCol w:w="5850"/>
        <w:gridCol w:w="810"/>
        <w:gridCol w:w="990"/>
        <w:gridCol w:w="900"/>
        <w:gridCol w:w="990"/>
      </w:tblGrid>
      <w:tr w:rsidR="00395714" w:rsidRPr="00395714" w14:paraId="105225C0" w14:textId="77777777" w:rsidTr="00D4157E">
        <w:trPr>
          <w:trHeight w:val="705"/>
        </w:trPr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4B3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5EA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B79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que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4712" w14:textId="3CCEC530" w:rsidR="00395714" w:rsidRPr="00395714" w:rsidRDefault="00395714" w:rsidP="00D415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ngt</w:t>
            </w:r>
            <w:r w:rsidR="00D4157E" w:rsidRPr="00D415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D0A7" w14:textId="77777777" w:rsidR="00D4157E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ive</w:t>
            </w:r>
          </w:p>
          <w:p w14:paraId="270532E4" w14:textId="636FA604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ngth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14E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P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23AC" w14:textId="77777777" w:rsidR="00395714" w:rsidRPr="00D4157E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</w:t>
            </w:r>
          </w:p>
          <w:p w14:paraId="38F45448" w14:textId="10160F5D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9571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ads</w:t>
            </w:r>
          </w:p>
        </w:tc>
      </w:tr>
      <w:tr w:rsidR="00395714" w:rsidRPr="00395714" w14:paraId="713925DC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F73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CE5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45_c4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2D57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TCTTCCGGGGCGGCACATGATTTACGTGCATATTCCAATTTGGAATATGTAACTGCCAGAATGTGCAACAGTAAATAGGGAATTTCGCTAACACCATTCTATCATAGAATGGAGTTTGATAGTACTTCTCGAGACATTTG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551D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68E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9B8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46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EE2A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9078.8</w:t>
            </w:r>
          </w:p>
        </w:tc>
      </w:tr>
      <w:tr w:rsidR="00395714" w:rsidRPr="00395714" w14:paraId="5B7A08A0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4DE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513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30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90B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CCTGCACTAAATGTCCACATTCTCGGATAATATAGCCGCAGAGTGTTACTGCGAAATAAGTGCAACATTAATGTAGTGACATGGCGTTCTGGACTCGCTCTGTGGTGAGGACGGGTGCAGAGTTATTACAACAAA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8FC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5E9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BC5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29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74C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9176.6</w:t>
            </w:r>
          </w:p>
        </w:tc>
      </w:tr>
      <w:tr w:rsidR="00395714" w:rsidRPr="00395714" w14:paraId="2361229A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D88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0A2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09_c2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8D9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TCCCACAATTTTGCCCCAGAGCTGAACTTTCTGTGTCAAGATCTGGCTTCTCTGATTGTGGATAGTAAATATTGATTTTAGCTATACCTGACTACATCACCCATTGTAGATTCTGGTACGCAAGTCAATAAACAATTG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F8D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ADF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D6B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78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F93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4481.7</w:t>
            </w:r>
          </w:p>
        </w:tc>
      </w:tr>
      <w:tr w:rsidR="00395714" w:rsidRPr="00395714" w14:paraId="44FCEA5B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437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033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0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510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TACTGCAGTCCAGCTATATGAAGAAAAACCATATGGTCTTCATATCGTTTTTGTCTGCAGATATCATATGCTACCGCACATAACCTGCCTCTGTATCTCATATACTTTGGCAACATGTGTCGTTGCTACACGC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7EC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FD6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DD8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89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D1E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0003.9</w:t>
            </w:r>
          </w:p>
        </w:tc>
      </w:tr>
      <w:tr w:rsidR="00395714" w:rsidRPr="00395714" w14:paraId="00D8F45F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719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C663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37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5CE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GTATCCTGTTCATTTGGGAGCCGTACGCCTCTATGGTTGCGGTTCTAGAAAAGACAGGTACATTATATTAGTGAGGCGCCCGTGTTGAGGCGGACTTGATAGACGCCATGCAACCCCGTACGTCTCTCACATTTGG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A20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BB2F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925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80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84F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2663.9</w:t>
            </w:r>
          </w:p>
        </w:tc>
      </w:tr>
      <w:tr w:rsidR="00395714" w:rsidRPr="00395714" w14:paraId="5D541070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89C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342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0_c0_g1_i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51E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TACTGCAGTCCAGCTATATGAAGAAAAACCATATGGTCTTCATATCGTTTTTGTCTGCAGATATCATATGCTGCCGCACTGATCTATCTCTGTACATTGATGTACTTAGGTACCTTGTGTCGTTGCTACAATC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682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6F3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830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08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423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7550.7</w:t>
            </w:r>
          </w:p>
        </w:tc>
      </w:tr>
      <w:tr w:rsidR="00395714" w:rsidRPr="00395714" w14:paraId="2029ADA9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933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BE5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4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07C5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ATCGCAGACAGCAGTGTGAAGAGCTTAGGTCGTTATTTTTGCTCTTGACATGTGCCTCCTCAAAGCTGCGTACATTATCCGGCGACGCCACGAACGCGGCTCTCGATATTTCGTTGGCTATTCGTGGACCCGCGACACGC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486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C09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B3A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47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B96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2661.6</w:t>
            </w:r>
          </w:p>
        </w:tc>
      </w:tr>
      <w:tr w:rsidR="00395714" w:rsidRPr="00395714" w14:paraId="2AA7929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E3B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D91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30E7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TCCACATCCAGGCAGTGCCTTCAGTTATATTTCTGTCGGTACGTTCAGATGTTTGTGGGATAGTAACACGCAAACTAGCATATACTCTTTGTTCCTATGAACAAGAGAGTCTACAAGGTTTGCGACATTTGTAAATTAAATAT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AD2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1E7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9EF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38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E142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1328.0</w:t>
            </w:r>
          </w:p>
        </w:tc>
      </w:tr>
      <w:tr w:rsidR="00395714" w:rsidRPr="00395714" w14:paraId="69223C2A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AC0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7C4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90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AE9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TGACTAAAGGGCCTAGCATGGTTCCACAGACGGTGCGCTATGTATAGCTACAGTCTTCTAAGAACATGCTATATTAAAATTTGTGTTTCCTATTAAGGTTTCTTCTTTCATAGAGGAATTCTTAGCGAAGCATATATGACATTTG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23D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879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749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12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46B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8478.9</w:t>
            </w:r>
          </w:p>
        </w:tc>
      </w:tr>
      <w:tr w:rsidR="00395714" w:rsidRPr="00395714" w14:paraId="24CBCB76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F4F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970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36_c2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FD0D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TCCGATCTGGGGGGTCCAATGTTCGTTAGTGATATATCGAAACACAAGGATACATCACTTCCATAACATTGGAAAATCAAAGATTATAACTGCTCCATTTGTCTCTAGATCTCAAAATATCAGAGTCACGGAATTAAGTTAATACGC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C3A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F24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1C4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69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CEBB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3903.1</w:t>
            </w:r>
          </w:p>
        </w:tc>
      </w:tr>
      <w:tr w:rsidR="00395714" w:rsidRPr="00395714" w14:paraId="419E337C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41A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E6E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38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F9D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CACGGACAAGGGGTTCCCTGATAAAATTATTGTTTTTAAGCTAATATAGTTTAAAAACACCAGTATCAGGGTATAGTATATCGGCGCCGAGCAGAAGATTCAGACTCATGTCTGTCTACTTTTACAGTGTGCTGAACAAG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A9B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879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182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61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64C6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713.8</w:t>
            </w:r>
          </w:p>
        </w:tc>
      </w:tr>
      <w:tr w:rsidR="00395714" w:rsidRPr="00395714" w14:paraId="6C5E7E48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EB1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E9C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A2F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CCGCTCTTCCGATCTGGGGCACCCTACCAAAGCCGATGTGTGCACATAAAAGTTGTGCTCATGTGACTCTGGATAGGAACATTATCACACTCTGTGTAAGACATCCAGTTGTTATAGTTGTATGTCCAAGGGTTGAGTGTGACAAC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03A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F08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B3E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97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641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9530.0</w:t>
            </w:r>
          </w:p>
        </w:tc>
      </w:tr>
      <w:tr w:rsidR="00395714" w:rsidRPr="00395714" w14:paraId="55D85BCA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708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423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0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4C55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AAATGTAGGAAGTGTACACAAACCCAACCTTCGAAGATGTCGGTTGAGCAAATTCGCTTCCCAAGTGGATCTTGCATGTAGTTGCAGATGAGTTGACTATTAAATAGTCGACTATCTATGCGTCATGCTTA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A96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298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30B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40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8C5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7908.4</w:t>
            </w:r>
          </w:p>
        </w:tc>
      </w:tr>
      <w:tr w:rsidR="00395714" w:rsidRPr="00395714" w14:paraId="16E65BE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361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E4C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40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75B2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GGGTAATCCAAATTCGTATATGGTAGCTTGTTAAATTTTTGTTAACGAGAAAACGAATGTGGAAAAAGCAAAGTCTTGACTAGGTGAGGTTGACTGATACACAAATTTTCAGTTAAGCTCAATCCGTCAAGACACAAACAAAAAAAAAAAAAG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0900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4FF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0CF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79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AC1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3606.0</w:t>
            </w:r>
          </w:p>
        </w:tc>
      </w:tr>
      <w:tr w:rsidR="00395714" w:rsidRPr="00395714" w14:paraId="70171F63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98F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ECA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27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B43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GGGCACATTTGTTCAAGAGTGATGATAATAACAAAGCTTTACTCTGTAAAATATGTGCTATAGTAAACACCATATAATATAGAATAAAATCATGTTTTTTTATTTACATTATTGTGGTGAACAGGC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09D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23E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A59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7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66F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956.0</w:t>
            </w:r>
          </w:p>
        </w:tc>
      </w:tr>
      <w:tr w:rsidR="00395714" w:rsidRPr="00395714" w14:paraId="55D5C451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122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248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07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0CC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ATTGCAGCCCAGCTATATGAAAGCTGTAAATCACTTTCATATCGTTTTATGCTGCAAATAATATAGTTGACACTGCTTGGTGAATGTCGCGTGGTTTATTTTTCGCATGGCATTTTCTGTGGGGTCTACAAATG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484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635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1BF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1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321D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2159.0</w:t>
            </w:r>
          </w:p>
        </w:tc>
      </w:tr>
      <w:tr w:rsidR="00395714" w:rsidRPr="00395714" w14:paraId="3CFD2BDA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2C6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F7C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49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8C6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GGGGATTCTCCTTAAAAGCTAACTACTGATCTATATATCTTTAGTTATGTCTATGGAGAGATATTAAGTTTCCCAGCCAACCATCCGACTGAACATCCGTTTTAGATTGGACGTAGTCTGAGGAAAACAAAC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F4C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343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840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0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4DE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8687.0</w:t>
            </w:r>
          </w:p>
        </w:tc>
      </w:tr>
      <w:tr w:rsidR="00395714" w:rsidRPr="00395714" w14:paraId="1B80CBB0" w14:textId="77777777" w:rsidTr="00D4157E">
        <w:trPr>
          <w:trHeight w:val="114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313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282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05_c3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49B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GCACGACGCTCTTCCGATCGGGGTACGCCACGTTCTCTGGGCAAGAGCAGACAATGTCAATGAGCATACTGACTCTAATCGGATGTGGCAATATTAAATCTCGACGTTAATCCCAAATAATCTTAATTTAAGATATTTGATTCAAGTCAGGGAGACATTT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1B7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69F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ECD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8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F84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615.9</w:t>
            </w:r>
          </w:p>
        </w:tc>
      </w:tr>
      <w:tr w:rsidR="00395714" w:rsidRPr="00395714" w14:paraId="507506B9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E26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42A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33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1ED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GCTCCATTCATCCTCTGAATTATAGGTCTTTTCTATTATTTAGACAGCGTTATTGGAGCAACATTATACATTAGGATTTTTGGTTGTGATAAAAATTACACCACTATATTTTTGAAACCGGTCCTAATAACACGT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E2D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EED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443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9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5958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424.7</w:t>
            </w:r>
          </w:p>
        </w:tc>
      </w:tr>
      <w:tr w:rsidR="00395714" w:rsidRPr="00395714" w14:paraId="5336556A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BC0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23B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5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F44A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ATTGTCTGTCCTAATACCAAGGAGCGTAATATTAGTTCCTTGGCTTCGCTTTCAGACAACATCAAAGGTCTTCAAATTTATCCTAGTGTGATTGTTCTAGGTATGAATATTGCACTGGCATTTTGAAGTTACAATG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633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5FC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FA6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0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4582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974.3</w:t>
            </w:r>
          </w:p>
        </w:tc>
      </w:tr>
      <w:tr w:rsidR="00395714" w:rsidRPr="00395714" w14:paraId="49DDEDEF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926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883E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50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68B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GGGTCGTCCCATTGATACTGGGTAAAGTTTCAATGCTATACACCAGCGGCAGACCGGGACAAACAACAAATCTCAACTGGGATTGGTGAACTGTTATTTGTTGACTTTTTACAACGATTGTTGAGATACATT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18B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BF7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D40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07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1F6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183.0</w:t>
            </w:r>
          </w:p>
        </w:tc>
      </w:tr>
      <w:tr w:rsidR="00395714" w:rsidRPr="00395714" w14:paraId="5385EF1F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C2E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63B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69_c2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8C7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TTTTTTTTTTTTTACATGTATCATACATTTATGGGGTTGTATACTACAATAGCTTACAACCAATTCCGGTATGAGGTATGCTATTAGTCCTCTTTGACACCCAGATTCTTACAAGAAGTAACTAGCAACACTGGGACTG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BBE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08C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545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6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C24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439.8</w:t>
            </w:r>
          </w:p>
        </w:tc>
      </w:tr>
      <w:tr w:rsidR="00395714" w:rsidRPr="00395714" w14:paraId="31861F89" w14:textId="77777777" w:rsidTr="00D4157E">
        <w:trPr>
          <w:trHeight w:val="114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485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D1E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315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16F8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CAGCACTCACACAGGATCTCATTTGTAAAATATCGTTTGGGGTCCTGTTTGAAGAGGCAGCAGACTCACTGCCCCATCAAATTTGTGCTCACATTAACATATAAACCACAGGGCCAATGGTGATGAGGACCTTGCCATATGGTAGTATAAGGATTATGACATTG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6BB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6DF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153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4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98B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428.0</w:t>
            </w:r>
          </w:p>
        </w:tc>
      </w:tr>
      <w:tr w:rsidR="00395714" w:rsidRPr="00395714" w14:paraId="1D307FA8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A53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C54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8467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CGCACTAACTGAATTATAAAAATAATGTTTTTTGTAAGCATTTGTTTGGATGTAGTGCAACAGTAACTTGTTTGTCGTACTCACGCGGCCGCTGTCGGCCGATGTGGGCAGTAGCATTCATACAATG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DFE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BCF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1DB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3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6C3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969.4</w:t>
            </w:r>
          </w:p>
        </w:tc>
      </w:tr>
      <w:tr w:rsidR="00395714" w:rsidRPr="00395714" w14:paraId="4E73CB4C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054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60C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24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355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GGGGATAACTGGGGGCATCCCCATACATTTGCCACGCTCGCCGTAGCCATTCAATGGCATGTTCGGGTGCCGCGTATGGGGTACATTAACGCTGTCAAGTAGAATACCACTGAGCCACATGCCAGTGTGTATGGAACAATACAGCTACATTTG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620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AAB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F21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7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03A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967.3</w:t>
            </w:r>
          </w:p>
        </w:tc>
      </w:tr>
      <w:tr w:rsidR="00395714" w:rsidRPr="00395714" w14:paraId="337A3A8F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143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D07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703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3C98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GGGTGCCCTGAATTCTTTCCAGACTTTGTTCCATACATTGTTTGGCAGTACTCAGGGAAAATTGAAAAGTATAATTCTAACTGAAATGCATTTTCTATATCATTTTGGTTTTAACATACTGACAGGT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521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5DA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D8C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7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5A3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041.7</w:t>
            </w:r>
          </w:p>
        </w:tc>
      </w:tr>
      <w:tr w:rsidR="00395714" w:rsidRPr="00395714" w14:paraId="59C1AE5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463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2DC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62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E391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CTCCCTGTTTAAAACTGACGCAGTACAATACTATGATTGTGGACAGTACAATGGCAGGGTAAATTAAAGTTCTAGTAGCGCGGACGTCAACTCTATGTGGGTTGACGCATTCGATATATTAGAATACATT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E79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991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F08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9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2C3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290.6</w:t>
            </w:r>
          </w:p>
        </w:tc>
      </w:tr>
      <w:tr w:rsidR="00395714" w:rsidRPr="00395714" w14:paraId="2926E2E9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665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F12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29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1AB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GATTGTAGCTGTATTGTTCCATACACACTGGCATGATGCGCAGTGGTATTCTACTTGACAGCATTACTGTACCCCCCACTTGGCACCCGAGCCTGCTAAGAGGAAGCAAGACGAGCGTGGCAATTGTGAGGGGAAG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064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26B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030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1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836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323.6</w:t>
            </w:r>
          </w:p>
        </w:tc>
      </w:tr>
      <w:tr w:rsidR="00395714" w:rsidRPr="00395714" w14:paraId="08C0D8F7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D74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192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04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12B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TCCGATCTGGGGAATCCACATCCAGGCAGCGCCAATAGTACCAACTACTGTCGGTGCGTTCAAGTGTTCGTGGGACATTAACACGCAAATTAGCATATACTCTTTGTACCCATGGGCAAGAGAGTCTACAAGGTTTGCGACAGGT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608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128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E6C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3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738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916.6</w:t>
            </w:r>
          </w:p>
        </w:tc>
      </w:tr>
      <w:tr w:rsidR="00395714" w:rsidRPr="00395714" w14:paraId="655C9056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23D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E99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5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FDF1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TTTTTTTTTTTTCAACTGTCCGTGGCATGGGTAATGCGCGTGTGAGTACAGACTCACCGCGCGACCTTATGTCACGCTCGCTGTGCGCCGCGATATGACTGACGCGAGGTATGGACTACCTCGCACAGCTTCGAACCGGCGA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F0D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4BE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E9C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7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463F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0308.8</w:t>
            </w:r>
          </w:p>
        </w:tc>
      </w:tr>
      <w:tr w:rsidR="00395714" w:rsidRPr="00395714" w14:paraId="3A4A259B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329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CF8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21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8E9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GCACTAGGACAATTCAAAAGTAATGCTTACTCGTATAGTATTATTTACTTGTTTAGTGCAACACTAAATGTGTTTGTCGTACTCACGTGACCGCTGTCGGTCGATGTGGGCAGTAGCATTCATACAACTGAA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DA9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EBB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6D9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0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6CA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358.1</w:t>
            </w:r>
          </w:p>
        </w:tc>
      </w:tr>
      <w:tr w:rsidR="00395714" w:rsidRPr="00395714" w14:paraId="72D5DE31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6F6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39F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43_c2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316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CCTTGCACACGATTAGAGCCGTGTACGCGTACACAGCGCTGTGCGGTGTCGAAGTTGTGCTACAGTAAAGTGCCAATCAACCTCGGACCTCGCTCATTGCGGGGCCCGTTCACTGGTGGCGCGACATGC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AA9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339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C03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8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8C5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796.0</w:t>
            </w:r>
          </w:p>
        </w:tc>
      </w:tr>
      <w:tr w:rsidR="00395714" w:rsidRPr="00395714" w14:paraId="33D56791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FB2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030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27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E0A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TTTTTTTTTTTTCAATTGTCAGAATATTAAGTAATAATACTATCCGTATTTCGAGAACAGTATTAATTTTAATTGAAATTCATTAATTCTTTGTTAATTTAGGAAGCTTTAACTCGGAACTGGTCAAAAAACTGAGAACAGTTCTGTCTCCCATTATCTTCCATG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7BC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6CB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C0D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1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4636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553.4</w:t>
            </w:r>
          </w:p>
        </w:tc>
      </w:tr>
      <w:tr w:rsidR="00395714" w:rsidRPr="00395714" w14:paraId="697EDE9C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EBA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7EE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C027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TGCCTCCGAATTAAATCCCACGTCTACGCCTGTCGTAGCTAGCCGTGGTAGGCCTCGGAGGGACATGAAGATGTCGGTATGACGCGACAGCCTGCACCCACATGAGCATGTTGTGTTATTAATGTCTGCACAAAC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537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14A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300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7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533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804.0</w:t>
            </w:r>
          </w:p>
        </w:tc>
      </w:tr>
      <w:tr w:rsidR="00395714" w:rsidRPr="00395714" w14:paraId="08D46661" w14:textId="77777777" w:rsidTr="00D4157E">
        <w:trPr>
          <w:trHeight w:val="114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F61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AE0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22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7AB3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TTTTTTTTTTTTTCGTTTGTCGTATCAGCATTGCACCCGTTCTGACAATACTGAGTCATTCCGGAACGCCCGCCGACACAGTTGGTGTCGCACTCACATTCGCAGTAACTGTGTGCGATATACACACCGCGCACAGTGGACATTTAGTGCATACCCCAGATCGGAAGAGCGG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30A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78C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B13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8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E1B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243.1</w:t>
            </w:r>
          </w:p>
        </w:tc>
      </w:tr>
      <w:tr w:rsidR="00395714" w:rsidRPr="00395714" w14:paraId="436ABBE0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477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85B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64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884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GTCCCACTCCCAACGCAGTGTCTTCAGTTAAATATAACTGTGTGTCACATTATAACTTAAGTGGGTATAATAAAAGCTTCACTAAAACACATGCAGGTTCCTGTGAATTTGTGTGCACCTAAGTATTGCGACAAT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307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C23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477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1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BD7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619.0</w:t>
            </w:r>
          </w:p>
        </w:tc>
      </w:tr>
      <w:tr w:rsidR="00395714" w:rsidRPr="00395714" w14:paraId="66450519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4FF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F35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58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6521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GGGTACGTCCAACCAAATTACTGTTCATGAATTTACACTTGGACAGTGTCGAAATTGGACAAAAGTAATGCAAAATTATTACGTTTTAAAATATTTTTGTTATTTTTATAAGTATTAAAATTGCAACATTGG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EAC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3EF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5FF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8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89F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607.0</w:t>
            </w:r>
          </w:p>
        </w:tc>
      </w:tr>
      <w:tr w:rsidR="00395714" w:rsidRPr="00395714" w14:paraId="767351D8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82A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E9B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_c0_g1_i4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731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CCTGTGAAGTAATATGTCACTGGTAACACCTATGTGATATCAGTATCTGAGCAGGAATATCAATATTTCGTATTTACTCTCGTATGTTTTATGATATATGAGATCGCAAGCGGAATTACACTGGA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1B9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285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DCE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6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C24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602.5</w:t>
            </w:r>
          </w:p>
        </w:tc>
      </w:tr>
      <w:tr w:rsidR="00395714" w:rsidRPr="00395714" w14:paraId="2DB05613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B7D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3999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2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95A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TAGCACTAGCCATTCACAAAGTGCGCATTTCGATGATGCGTCACTTTTTTAAGCGGTGCTAACAGCAACTGCGTGTCGTACTCACCCGACTGATGTCGGCCGAGGTGGCCAGTAGCACTCAAACATG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640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79B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3FC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8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48F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214.0</w:t>
            </w:r>
          </w:p>
        </w:tc>
      </w:tr>
      <w:tr w:rsidR="00395714" w:rsidRPr="00395714" w14:paraId="5FE6A2A9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DEE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597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95_c2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661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CCCCCCCTGCAGGGGGGACCTGAGGCCATAGAGTCGCGAACTTGGTTACTATACCATGTTTGTGCTGCGGTTACTCAGACATCAAATACCAGACTTTATAAAGCGTCTCATTTTACCCTTGTGTTTTGAGATCTTCGTATAAAGCCATAAT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CF2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F1D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931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9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E963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180.3</w:t>
            </w:r>
          </w:p>
        </w:tc>
      </w:tr>
      <w:tr w:rsidR="00395714" w:rsidRPr="00395714" w14:paraId="6DDDF01A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1AF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587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47_c2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F503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GCCGAGCCCATAGAGTCGCGAACTCGGTCCCATACCGTGTTCGTGCTGAGGGTACTCGGACAGCATATACCAGGCCCGACAATGCGTCTCATTTCACTATCTGCGCTATGAGATCACCGTCCAGGGGCACAGTT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A51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9CB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73F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7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E5B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875.7</w:t>
            </w:r>
          </w:p>
        </w:tc>
      </w:tr>
      <w:tr w:rsidR="00395714" w:rsidRPr="00395714" w14:paraId="7AA72474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05F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8E2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73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66E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GTCCCTGTTATCTTTCAATGCACACTAACACAAGGTTGTGAATTGAACAAGCACAGGGTAAATAAAATGTAATGTTTTTGAGCCGATTTGTGATTCAATCGCACTTCTGTTTGAACCATTACAATATTTG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911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FB8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06E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2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564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211.0</w:t>
            </w:r>
          </w:p>
        </w:tc>
      </w:tr>
      <w:tr w:rsidR="00395714" w:rsidRPr="00395714" w14:paraId="6DF6B16B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729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263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37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A16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AAATGTATTTCTTATGTGTCGAAACGTATATTCACAAGAAATATACGTTCGCGACATAAGAAAGTTAATTTCCCCTGCCGTAGTGACCCTCTTTAGTATTTAGAACTTAAGAGGCAAGAAAACAGGGACC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EAF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FE3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3AC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1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894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732.9</w:t>
            </w:r>
          </w:p>
        </w:tc>
      </w:tr>
      <w:tr w:rsidR="00395714" w:rsidRPr="00395714" w14:paraId="0FD2B81E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4D2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D7F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46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EFC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TTGGATTTGATACAAGTTATAATCTACTCTTAATTATAACTTCACTTGCGATCCATACATTAACTTGTCCTTATGAAGACTTTCTGTTATTAAGCTTTTACAGATAGACAGATACGAGGGCTACATTTGTT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79D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1C4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7EB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6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8DB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313.7</w:t>
            </w:r>
          </w:p>
        </w:tc>
      </w:tr>
      <w:tr w:rsidR="00395714" w:rsidRPr="00395714" w14:paraId="516C71BF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1C6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976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735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41E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TCCTACTCTGATTTAAGATGTATTCACTCTCTAGGATACTTCTTTGTATAATGTAGGTATAGTATTATGAAACCAGATCATGATTAATGTTTTCACTATTACATTTTTCCTCATTGATGGTTTCTGACATTTG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F05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270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0C5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9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F0D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802.0</w:t>
            </w:r>
          </w:p>
        </w:tc>
      </w:tr>
      <w:tr w:rsidR="00395714" w:rsidRPr="00395714" w14:paraId="7DFEDF50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A01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E41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85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76B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GTCCTGTAAAGATTTTTTCAATTAGTAACACTATGTGTTATTGGTTATCTGAGCAGGTATATCAAAACTTTCGTATTTACTCTCGTATATTTTGTAATGTATGAGATCGCAAGCGAAATTACATTTG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40D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382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AF1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8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43A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340.0</w:t>
            </w:r>
          </w:p>
        </w:tc>
      </w:tr>
      <w:tr w:rsidR="00395714" w:rsidRPr="00395714" w14:paraId="07FF0D98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001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42B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9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3025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CTGCGAGTTATACACGGACATATCATTATAATATTTATTTGATGTGAATCTTTTCACTCGCTACATAATCCACCGATTTGCGCATCAACAACATTGAAGCTTTTGTTGTATTGTGTTTAATATTTGGTGACAGTTGA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266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483A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758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7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5287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377.0</w:t>
            </w:r>
          </w:p>
        </w:tc>
      </w:tr>
      <w:tr w:rsidR="00395714" w:rsidRPr="00395714" w14:paraId="362E7CF4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2CF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50F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35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5537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TTTTTTTTTTTTACATGTCTTGAGAGGTACTATCAAACTCCTTTCTATTAACAGAAATGGCGTTAGCGAAAATCTCAATTTATTATAGCACAATCTGGCAGTAACACATTTTATAATAAAATGCGCACGTAAATTATGTGCTA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1BD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754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CF6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9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700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558.0</w:t>
            </w:r>
          </w:p>
        </w:tc>
      </w:tr>
      <w:tr w:rsidR="00395714" w:rsidRPr="00395714" w14:paraId="387E4B3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650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5C7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00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01E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ATTGGATGCAGTACTAGCCGGTTGTTGAATGTTAACAGCTTGGTATATAAGTATCCATACATTAAAAGTCTACTGCCGAAATACAGTTGTTAAGATCTTAAACTGCGTTTGCGATGGAGACTCACAGTTG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A4C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812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13D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8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660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359.0</w:t>
            </w:r>
          </w:p>
        </w:tc>
      </w:tr>
      <w:tr w:rsidR="00395714" w:rsidRPr="00395714" w14:paraId="7F847F1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894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CAB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5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F27A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AGTCCCAGTGTTGCCAGTTACTTCAAATAAGCATCTGGGTGTCAAAGTGGACTAAAAGTAAACTTCATGCCGGAATTGGCTGTAAGCTATTGTAGTCTGCAGCCCCATAAACGTATGAGATATTTG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A18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1FF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C55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7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8565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021.4</w:t>
            </w:r>
          </w:p>
        </w:tc>
      </w:tr>
      <w:tr w:rsidR="00395714" w:rsidRPr="00395714" w14:paraId="3198381E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DC5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A06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369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EB4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GCATACATTAATAACACAACATGCTCATTTGGGTGCAGGCTGTCGCGTCATGCCGACATCATCATGTCCCTCCGAGGCCTACCACGGCCAGCTAGCGCAGGCTTAGACGTGGGATTTAATTCGGAGGCAG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D43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593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08D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1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38B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433.2</w:t>
            </w:r>
          </w:p>
        </w:tc>
      </w:tr>
      <w:tr w:rsidR="00395714" w:rsidRPr="00395714" w14:paraId="0E2521C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B1D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326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_c0_g1_i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30EA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GCCTCCGAAAAATATCCCACGTCTACGCCTGCCCTAGCTAGCCGTGGTAGGCCTCGGAGGGACATGAAGATGTCGGTATGACGCGACAGCCTGCACCCACATGAGCATGTTGTGTTATTAATGTCTGCACAAAC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0A5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428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4B9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8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1D0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209.2</w:t>
            </w:r>
          </w:p>
        </w:tc>
      </w:tr>
      <w:tr w:rsidR="00395714" w:rsidRPr="00395714" w14:paraId="68B08A81" w14:textId="77777777" w:rsidTr="00D4157E">
        <w:trPr>
          <w:trHeight w:val="712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DA4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D41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667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CGAAGACCCCGATAGAAACACGTTTCTATCCGCTTGACAGCCTGCGTACCGTAACGCCTAAGCGTGCCGCTGATAACGGGCATGCTGTTTCAGGAGCCGTACGTGATGCCGCTCGCCGTTTAATCGACGAGGCTATATCATCCGTCGGAGGATCTAAATTTGAAGTCAACCCGAACCCAAATTCTAGCACTGGATTGCGTAACCATTTCCACTTCGCCGTCGGTGATCTGGCGCAAGACTTTCGCAACGATACACCAGCGGAAGACGCCTTCATCGTCGGTGTTGATGTTGATTACTATGTCACCGAGCCAGATGTGATATTAGAGCACATGCGTCCAGTGGTTTTACACACCTTCAACCCGAAGAAAGTGAGCGGCTTTGATGCTGACTCACCATTCACCATCAAGAACAACCTAGTTGAGTACAAGGTGAGTGGAGGTGCTGCATGGGTTCATCCAGTTTGGGATTGGTGCGAAGCCGGTGAGTTCATCGCCAGTCGAGTCCGAACAAGCTGGAAGGAATGGTTTTTACAACTGCCATTGAGGTTGGTTGGTTTAGAAAAGGTCGGTTACCACAAAATCCATCACTGTAGACCCTGGATTGATTGTCCAGATCGAGCACTCGTCTACACGACACCGCTGTATACCGTTTGGCGGTTCAAGTGGATCGATACCGAGCTGCACGTACGTAAACTGAAGCGGATTAAATACCAGGATGAAACTAAACCTGGTTGGAACAGATTGGAGTATGTCACCGACAAGAACGAACTAATGGTTTCAATCGGTAGAGAAGGAGAGCACGCTCAGGTTACCATCGAGAAAGAAGAGTTGGATATGCTCTCGGGACTATCCGCCACACAATCTGTCAACGCTAGGCTTATCGGTATGGGACACAAGGACCCACAGTACACATCTATGATTGTTCAGTATTACACCGGCAAGAAAGTTGTGTCACCAATCAGTCCGACTGTGTATAAACCTACAATGCCACGCGTCCATTGGCCAATAACCAGTGACGCAGACGTACCAGAAGTGAGCGCACGCCAATACACCTTGCCTATCGTGAGTGACTGTATGATGATGCCAATGATTAAACGCTGGGAGACAATGTCTGAATCAATTGAACGAAGGGTGACCTTTGTCGCAAATGATAAGAAACCAAGCGACAGTATCGCGAGGGTCGCTGACACTTTCGTACGGTTGATGAATGGGCCATTCAACAATCTTGAACCATTGTCAATCGAGGAAACGATTGAGCGTCTGAATAAACCGTCCCAACAACTACAACTTAGGGCGGTTTTCGAGATAATCGGAGTTGAGCCGCGTCAATTGATTGAGTCATTCAACAAAAATGAACCAGGAATGAAATCTAGCCGAATGTATGTCACCGACAAGAACGAACATGGTTTCAATCGGTAGAGAA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196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47A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E8C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C21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257.8</w:t>
            </w:r>
          </w:p>
        </w:tc>
      </w:tr>
      <w:tr w:rsidR="00395714" w:rsidRPr="00395714" w14:paraId="5FF2702E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6B0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CDA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323_c4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DFDD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AAAAATGTAGCATCTCAATGAATATCTCACACATACTATGCGAGATCAACTTCATATCAACGCATACAATATCCCCCGATTTTGGCACCTGACAACTACTTGTGATATAGTATCAAGTGTGGCATAGAAATGGGGTTG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F664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E82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97C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0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A00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796.0</w:t>
            </w:r>
          </w:p>
        </w:tc>
      </w:tr>
      <w:tr w:rsidR="00395714" w:rsidRPr="00395714" w14:paraId="4CF52554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78B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D74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42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B3D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TTTTTTTTTTTTTGCAAGTGATAGAGAAAAGAAGGATCTATGAAAACCCTTCTTTATGTTAACCACTGTTGATGTATGCCTTCCGAAAACAGTGATAACAAGAGAGTAGTCACACTGACAAGCTGAAGGCAATC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E7A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88C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053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0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27C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222.0</w:t>
            </w:r>
          </w:p>
        </w:tc>
      </w:tr>
      <w:tr w:rsidR="00395714" w:rsidRPr="00395714" w14:paraId="55DFA28F" w14:textId="77777777" w:rsidTr="00D4157E">
        <w:trPr>
          <w:trHeight w:val="684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D7E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020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8E1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TGTCGAGGTCCCTGCGCACGTTGTTTGGCGCGTTCTGGCAGCTCATTCCCATTGCTGCTTCCACCGCCGTTTGAATGCGGTCGGGAAGTTCCTGGATTAGCGCGAGTTTGCTTGGCATCGTTAAGCTTGGGTAACGATTCGTCCACGGAGCCCGGCATAACGCCGTCTTCATCAAACGTACATGCAGCGGCGCTCTCCTCGCTGTCATGTGTAATCTTCTCCCAGACATCCTTCATTGCGGCAAAACGCCCAATGAGTGCATCGACCTGATCTTCGTCAATTCCAGTACGCTTGATTAAAACCTGCTTCATCAAATGGGCGTCTTGCGGGTGCTGTGGCCAGGATCCATTACACGTCAACCAGTAGGGTTTCTCCTTATTCCGGCTTCTACGCTGGTTCCTAACTTCCTCTGTGGAGGCAGTTGGCCCGTATAACCGTAGTACCATTTTGCAATAATCCGATATCAACGGAGTAAGCGCATCGGTACAAAGATAACCTTCGACGCGGTCGCAAGCCGCATCAGCTAGTGGTATCGTAGGATCTCTTGTTGTGAGGTGCAGTTTTCGCAGTGTACGCAGTGGGTCTTGTATTGTTGTCGTCGTTGCGAGCGGATCCACAAAAACACGTGAGAGAAAGCAAAGACCTATCTCTGGGTTGTATCGTTCCACTTTGAGCTCCAAGCCATAGCATTTGGCAGCACGGTTGATAGATTTCCATATGATGGCCCGCGACAGACCATCATCACCGCACTTTGGACCGATTAATCGGAACAGATCTTCTGGTTTGGCAGCTGGGTGCTCAAAGGTGAGAGCGGTAAATTCGACACATGCATTATATTGCGTGTTATGTGGCGTGGTTGTTGGACTTCCACTTTTAACACCAACTCCAGGCTCGTATCGGAAACCAAAGCGTTTAGCTTTGGCTGGACAATGGATGATCGTGTCCATAAATGAAATGATCTCGTCTCTGTATTCTAGCTTGAATGCTTGAACCATCGCCTTTTGAGCGATATTTCGCTGCATCCAGCTGGAAACCCGGCCGTCAAGGTTGGAAAAATCCGTTTCTATGACTTCAGCGTCACAGTCGCTGACAAATTCACAAACCCCGTCGGCGATCTCAGTTGGGTTCCTTCCAGGATAATACCAATGTTTGTTATGCTCGGCATGTAAGACGATATCCGAGTACGCTAATGTGTATCTGGAGACCTTCAGGATGAAAAGGATGTCAGGAAAGCCGGATATTATTCGGCTAGATTTCATTCCTGGTTCATTTTTGTTGAATGACTCAATCAATTGACGCGGCTCAACTCCGATTATCTCGAAAACCGCCCTAAGTC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40D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E67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7C0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66A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448.2</w:t>
            </w:r>
          </w:p>
        </w:tc>
      </w:tr>
      <w:tr w:rsidR="00395714" w:rsidRPr="00395714" w14:paraId="685057BB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2C2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C23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3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84B6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TTTTTTTTTTTTCAAATGTTAGATAGAGAACGATGTTACGCTTTAGTGTCTTATGAAGCACAACACAGAGATCTTCTTGTTAATATAGGAAGCGGTTCCGTGTTACCACAGATCATTTGAAAACAATCCACAGAGAATTGCCTCAAATTTAACTTCCATAC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F09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236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0FF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1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5A7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894.0</w:t>
            </w:r>
          </w:p>
        </w:tc>
      </w:tr>
      <w:tr w:rsidR="00395714" w:rsidRPr="00395714" w14:paraId="0221521B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977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BE1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54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D8C8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TTGCACTAAATGTCCACTGTGCGCGGTGTGTGTATCGCGCACAGTTACTGCGAATGTGAGTGCGACATGAACTGTGTCGGCGGGCGTTCCGGAATGACTTATATAGTCAGAACGGGTGCAATGTTGATACGACAAA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2EF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D49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6FA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0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381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255.6</w:t>
            </w:r>
          </w:p>
        </w:tc>
      </w:tr>
      <w:tr w:rsidR="00395714" w:rsidRPr="00395714" w14:paraId="2AAC351D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97A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6E5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12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BE3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GGCCTTATCGAAGCTACATGTCGTTTCATACAATATGATAGTCAAATAAAGGCCAATATAAAATGTTCCCGACACGGTCGCGCTTTAGATTCAATTATATCTTCAACGTATCACCGAAGGGGCCTACAAT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914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45A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E5B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7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8E3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934.0</w:t>
            </w:r>
          </w:p>
        </w:tc>
      </w:tr>
      <w:tr w:rsidR="00395714" w:rsidRPr="00395714" w14:paraId="02B5293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534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B2E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3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1FA0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AAATGTTTGAGTGATAGGAAAGTTGCCCGTGCAAGTAGCACGACACCATAGGGTCACTCGATTTAATGTTGCGCTGTTATTTCGTCACTAGCAACGATGAATATTGATAGTGTTCGTGCTGAGCGCAA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65B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0E2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68E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4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0A8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243.3</w:t>
            </w:r>
          </w:p>
        </w:tc>
      </w:tr>
      <w:tr w:rsidR="00395714" w:rsidRPr="00395714" w14:paraId="7A4CEE16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225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CF1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1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05A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CAACTGACTAAGTGGGTTTCCTCATACCTTTGGCATGGGTACGTTTCTACATAGCGTAACATGAATGCGAGTATGAGGTAAATTAAGACAGCTACATGCCTTCGGTGTTCACACAATGTTGTCTGAATCCCATCCTCAGATGCTGTAACATG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049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6A7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9EC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1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93E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029.0</w:t>
            </w:r>
          </w:p>
        </w:tc>
      </w:tr>
      <w:tr w:rsidR="00395714" w:rsidRPr="00395714" w14:paraId="0D662807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A98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148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46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799E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CCCGGGCTTTGCACTAGATGAAGACACAGCATGTAATATACAGTTGTGTTCACCAAAATGGTGCTAAATTATACTAGACTCTCAAAAGTGCTTTATGTAAGTCTCCACACTGCATATTGTTCATTAGAGAGTAACAATT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B78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396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780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5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097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812.0</w:t>
            </w:r>
          </w:p>
        </w:tc>
      </w:tr>
      <w:tr w:rsidR="00395714" w:rsidRPr="00395714" w14:paraId="37771906" w14:textId="77777777" w:rsidTr="00D4157E">
        <w:trPr>
          <w:trHeight w:val="171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54A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83A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9B15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GTCTGCGTCACTGGTTATTAAAACCTCTGCCCTTTCGGGCTAGAACGGGTGTGGGTGCTCCTAGGAGTCACCTACGGTTTAGCGGGTGGGGGGTCACTTCCGGTTGTTGGAAGGCTGTGGCTTAGCTCCAGCTTTCGGAGGCGTTCTTCGATTGTTGGTTTTGCCTCCTCGGGGGCCCTTCCTTCGAGGTATGCCACCACGCTGGGTTTCTCCAGCAGTGATGTTACCATTCGGCTTACCGTCAGCTTTGCCTTGTTTAGGCAAGCGTGCAGGTTGTCGAGGTCCCTGCGCACGTTC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7DF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4B3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58B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A64B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954.0</w:t>
            </w:r>
          </w:p>
        </w:tc>
      </w:tr>
      <w:tr w:rsidR="00395714" w:rsidRPr="00395714" w14:paraId="63FAEE3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D2C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B65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33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161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ATCCCTCTGAGGCAGTTGTTATCTTTAATAAGACTAACATAAAGAATCAGAGGGAAGATTAATTTTGCTTACTCCACCCTTGTGATAGTAAATTGTATCTCAGGGACTAATATAAAGCATACAAGC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E69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FDB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FF7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2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611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796.0</w:t>
            </w:r>
          </w:p>
        </w:tc>
      </w:tr>
      <w:tr w:rsidR="00395714" w:rsidRPr="00395714" w14:paraId="3BE94458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E68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C3B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_c0_g1_i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4AE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CCCTGCGAAGTTACTTCTCACTGGTAACACTTATGTGCTATCGGTTATCTGAGCAGGAATATCAATATTTCGTATTTACTCTCATATGTTTTATAATATATGAGATCGCAAGCGAAATTACACTGGA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7BE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FE2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DE5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5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68D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254.1</w:t>
            </w:r>
          </w:p>
        </w:tc>
      </w:tr>
      <w:tr w:rsidR="00395714" w:rsidRPr="00395714" w14:paraId="1238B130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B2F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B29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32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16D5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AAATGTTATTTCTGTTAGTATTCTGAACAGTAAAATATAGTGCTCAGAAGTTGCAAATTAGAAATATTACTCTTGCATGAATTTACAAAGAGTAGCACAAATGATGTTACCCTTGAACAAGTTCATGCTGC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1B1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FB1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1C6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1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C29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489.0</w:t>
            </w:r>
          </w:p>
        </w:tc>
      </w:tr>
      <w:tr w:rsidR="00395714" w:rsidRPr="00395714" w14:paraId="53401087" w14:textId="77777777" w:rsidTr="00D4157E">
        <w:trPr>
          <w:trHeight w:val="456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36D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672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3_c0_g1_i2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CC6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CGAAGACCCCGATAGAAACACGTTTCTATCCGCTTGACAGCCTGCGTACCGTAACGCCTAAGCGTGCCGCTGATAACGGGCATGCTGTTTCAGGAGCCGTACGTGATGCCGCTCGCCGTTTAATCGACGAGGCTACCGAGCTGCACGTACGTAAACTGAAGCGGATTAAATACCAGGATGAAACTAAACCTGGTTGGAACAGATTGGAGTATGTCACCGACAAGAACGAACTAATGGTTTCAATCGGTAGAGAAGGAGAGCACGCTCAGGTTACCATCGAGAAAGAAGAGTTGGATATGCTCTCGGGACTATCCGCCACACAATCTGTCAACGCTAGGCTTATCGGTATGGGACACAAGGACCCACAGTACACATCTATGATTGTTCAGTATTACACCGGCAAGAAAGTTGTGTCACCAATCAGTCCGACTGTGTATAAACCTACAATGCCACGCGTCCATTGGCCAATAACCAGTGACGCAGACGTACCAGAAGTGAGCGCACGCCAATACACCTTGCCTATCGTGAGTGACTGTATGATGATGCCAATGATTAAACGCTGGGAGACAATGTCTGAATCAATTGAACGAAGGGTGACCTTTGTCGCAAATGATAAGAAACCAAGCGACAGTATCGCGAGGGTCGCTGACACTTTCGTACGGTTGATGAATGGGCCATTCAACAATCTTGAACCATTGTCAATCGAGGAAACGATTGAGCGTCTGAATAAACCGTCCCAACAACTACAACTTAGGGCGGTTTTCGAGATAATCGGAGTTGAGCCGCGTCAATTGATTGAGTCATTCAACAAAAATGAACCAGGAATGAAATCTAGCCGAATGTATGTCACCGACAAGAACGAACATGGTTTCAATCGGTAGAGAA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B28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BB1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427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3924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898.1</w:t>
            </w:r>
          </w:p>
        </w:tc>
      </w:tr>
      <w:tr w:rsidR="00395714" w:rsidRPr="00395714" w14:paraId="18CBD013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EE3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D39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89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D0A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GCGCTCCGCACGAGCGGTGCCAGCCCCATGCTGGTCTCGCAAAAGGAGCGCAAAGTAAACTGTGTGCCCCTATGGTGACCTTCAACATGAGGGATCAACTTTCCTAGCACCCAAACATT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6D8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021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515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8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760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074.0</w:t>
            </w:r>
          </w:p>
        </w:tc>
      </w:tr>
      <w:tr w:rsidR="00395714" w:rsidRPr="00395714" w14:paraId="73E40E76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211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9EC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4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812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CGACCCCTGGGACATATCGGCCGCGTTTACAAAGTGTGGCCAAATGCCGCGGGGGTGAGATCGACGCGGCACAACCGAACTGCTCGCGTCACTACGCTGTGCAGATCATACGTGTCGCTACATGTT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4E4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813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CDC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3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517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820.0</w:t>
            </w:r>
          </w:p>
        </w:tc>
      </w:tr>
      <w:tr w:rsidR="00395714" w:rsidRPr="00395714" w14:paraId="38D41FBF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ADD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FD6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92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37C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CAGGGAATTTATTGAATATCTTTAAAATGTAATTTACGACTGCTAAGACAACATTCTATGAGAGAAAACGTCAAGCTGTCGTAAATATTAATGTTGCATGTTCTTAGAAGACTGTGGCTACGTAGCACACCGACTGTGGAACCATGCTCC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6FF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F43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710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0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7A1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013.0</w:t>
            </w:r>
          </w:p>
        </w:tc>
      </w:tr>
      <w:tr w:rsidR="00395714" w:rsidRPr="00395714" w14:paraId="580A51AF" w14:textId="77777777" w:rsidTr="00D4157E">
        <w:trPr>
          <w:trHeight w:val="114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B63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D91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16_c2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112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TGAGCATTGGAACTTAACCCAATATTCATGCAGTGTGGCACTGTTCTAGTTCCATGCTGTGTGGAAATATCTCATGTGGTGACAACTGTGTGGGATTCACTCTGATGCTAACAGTGACGCACATGCATAGTACCACACTGTTCTAAATGTAAACATTGTGGCCTCCCATATGTGCCACATTTTTT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289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E26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501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3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CDC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449.0</w:t>
            </w:r>
          </w:p>
        </w:tc>
      </w:tr>
      <w:tr w:rsidR="00395714" w:rsidRPr="00395714" w14:paraId="38685413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87F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871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39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690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TGCCTTTAAGTAGATCATTTCGATTTTGTATAAATCGTAATGAGTGGACAAGGAGGCTATATTAACGCCCCGAGCAATGATTCCCAAGTGCATTTAATTATGTATTGGCACTTGCAACGGTTTGTGGCGACATTCGA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324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833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E87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9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C229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998.0</w:t>
            </w:r>
          </w:p>
        </w:tc>
      </w:tr>
      <w:tr w:rsidR="00395714" w:rsidRPr="00395714" w14:paraId="4B95B8AE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267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24C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0BC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TTCGAGTATAGAGTCTCTGATACATTTTGTAATGTGTTGGTGCTAAATCCACTCGTAAATTAAATCTCAGCCCCGTTACCTGGGCTAGTATTTAATTACAAGCCATATGGAAAGTGGGTCTTGAGTACAAAT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C15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E2B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743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7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DF4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553.7</w:t>
            </w:r>
          </w:p>
        </w:tc>
      </w:tr>
      <w:tr w:rsidR="00395714" w:rsidRPr="00395714" w14:paraId="7DE79EDC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B7C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8C4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60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7A66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ATCCCCAATACTCTTCCTAGTTGTACTCTGTAGTCTTCTAGGTACAATAATAAGGGGTATATTATCATTTTCCCTTAGGAAACACTTTAGTTTTCATGCTAACGGTGTGTCGACATGAGGAATACATT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C8F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810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ABC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9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BAE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652.0</w:t>
            </w:r>
          </w:p>
        </w:tc>
      </w:tr>
      <w:tr w:rsidR="00395714" w:rsidRPr="00395714" w14:paraId="5127E91C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67C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929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18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D6FE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TTGCACTAAATGTCCACTGTGCGCGGTGTGTGTATCGCGCACAGTTACTGCGAATGTGAGTGCGACATGAACTGTGTCGGCGGGCGTTCCGGAATGACTTATATAGTCAGAACGGGTGCAATGTTGATACGACAAAT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7C6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8D6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4F9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0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0D4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572.1</w:t>
            </w:r>
          </w:p>
        </w:tc>
      </w:tr>
      <w:tr w:rsidR="00395714" w:rsidRPr="00395714" w14:paraId="6BBEFD7E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C27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53A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738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81FC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TTCTCCTTAAAAGCTAACTTCAGATCGATATATCTGACGTTATGTCTATGGAGATATATAAATTTTCCAAAGACAACAATCTGATTGAATTATTTCACTCTGACATAGACTATGGAATACATTT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1EE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4AF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D2D9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1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91A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874.8</w:t>
            </w:r>
          </w:p>
        </w:tc>
      </w:tr>
      <w:tr w:rsidR="00395714" w:rsidRPr="00395714" w14:paraId="57A52BC1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BE7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A01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45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696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CAGCAAGGGCACTCTGTGTTATTCATTCTATATGATAATTACAATTTGTTACCTTGCTAGAACAAATCTATCACATCCTATTCCTGGCAGCTTGCATCTCGCTGTTTGGTCATCTTGATAGAAACATTT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30A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1C2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D11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8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A0D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740.1</w:t>
            </w:r>
          </w:p>
        </w:tc>
      </w:tr>
      <w:tr w:rsidR="00395714" w:rsidRPr="00395714" w14:paraId="4219CC61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736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7D5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668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C96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CATCCCGTATATTAGGCCTCATTTCTCTATAATAGAGATTCTGTGTTACGCAATACGGGTATAGTAATTTTTTTTGCGAGTAGGTTTTATTGAGGACGTCGCAAACGATGTTTTTGATTACTCGCTGTGAAATACATTG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2B5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AE0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5C1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3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BB92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432.6</w:t>
            </w:r>
          </w:p>
        </w:tc>
      </w:tr>
      <w:tr w:rsidR="00395714" w:rsidRPr="00395714" w14:paraId="112E292F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713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2BD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754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91E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AGCATGGTAATATTAGGAGTGAGACATTCAGTGCTCTCTGTTTAGCATACCATGCTAGATCAGAAATCTCCGAACCAAGGTCCTTCCTTCCTTATGAGGAAATGCACACTGATGTGAGATGTACAAGC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415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E0A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410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6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ABF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925.0</w:t>
            </w:r>
          </w:p>
        </w:tc>
      </w:tr>
      <w:tr w:rsidR="00395714" w:rsidRPr="00395714" w14:paraId="4823D60E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B7E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06B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743_c2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91D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ATGCACATATGAAAAATATTTAAATAAACATATTTCTATATTTGCAAGGAACAAACTGTGCAATAATAAACTGATGGTCAACTAGACACCGGCTCATGCTCCTATGCTAGATTCGGTCGCTTTATACCTACAGTTTATATGTTAATGTACCT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CC8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642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011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79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BB0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324.0</w:t>
            </w:r>
          </w:p>
        </w:tc>
      </w:tr>
      <w:tr w:rsidR="00395714" w:rsidRPr="00395714" w14:paraId="77987279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C11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29D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7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C85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TCCCCCCCATCCCGTTGCTAACCTCAATAGGTTTGACAACTGCGTACAAGGGGGTAAAGTAAAGTAAGCATTGGAAGCGTCGCATAGTTCTTAACGGCTAGCGGCGTGCCGAAAATGTTTATACAATC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841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B2C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AA1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1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510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213.0</w:t>
            </w:r>
          </w:p>
        </w:tc>
      </w:tr>
      <w:tr w:rsidR="00395714" w:rsidRPr="00395714" w14:paraId="7FF12B4F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929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1078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85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508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TTGCACAACTACCGCGGATCGCCAATAGTTCTTGTTGGTAGACATTTGATACGTTGTGCTATATTAAATAAAATGTCACAAAAGGATATCTATCTCCTGTGGTAGATATTGTTAGTGGTGTTTTAGACATTTGAACAGTTGTTGT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5BB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E51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244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2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D87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016.8</w:t>
            </w:r>
          </w:p>
        </w:tc>
      </w:tr>
      <w:tr w:rsidR="00395714" w:rsidRPr="00395714" w14:paraId="2C6FEE5A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61B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B38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06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D256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AGGCATCATCTAATACCACTGGTTGATCATTAATATCATCCTATGGAGCTATTGATGCAAGAGCATATAACTTCAGTGAAAAAACATCCATTCTGTAATGTTTGTTCATGAAAGGGGGTTGACAAATG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8E5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D37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20C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6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D81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766.0</w:t>
            </w:r>
          </w:p>
        </w:tc>
      </w:tr>
      <w:tr w:rsidR="00395714" w:rsidRPr="00395714" w14:paraId="3B7A239B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B4E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FE2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41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FDE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TTGCACTGGGTATCTCCACGGTTGATAATATATCGATCGTGGTCGTTTATACTGTGCTATAATAAATATGCTCACCCATTCGAAAACACAAGCTACTCTCTGTTTTCGTCAGTTACGAGCATTACATTT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928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280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6C1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8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816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49.0</w:t>
            </w:r>
          </w:p>
        </w:tc>
      </w:tr>
      <w:tr w:rsidR="00395714" w:rsidRPr="00395714" w14:paraId="6199A99B" w14:textId="77777777" w:rsidTr="00D4157E">
        <w:trPr>
          <w:trHeight w:val="819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C21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722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37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0EF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CGTTAATCAGCCACAGATAACAACACAAAATGTCACGAGTTGAGTTATTCTGTGGTTAGAGAAGGAGCAAAAGAAACATTTCATACAGCCTAATGTGTCAAACACAAATATTATGGACGGATATTGGTGGTTTAATTGGGTGATTCAATTTTGGGACACTATGCGTTTAAGGGTTAATGAAGAAAACGAAAACGCGACAGAACATCGTCCGTCGTCGCACACGTTGTCTTGATGTGTGTTTGTGTGTTTACATTATCATCGTCCTCGGACGAATCACCTGGCGTAGGGCTGAGTCTCAACAGATCGCAGCACGACGCTGCTCTACCGAGCACAACACCCCGCCAGGAACGGAAGTCGTCTACAGACTATTCCGAGCCCCGACATCGAACTGAGGTAAATTCGGACCTTCGGAGCCGTGATGCACGCGTTAAACGGACAGCATCGATCTCCGCGATCCAAATGGGCTTCGACGTCGCACCTCACGTGGTGAAGCGCGACTAGTAAAGTCACATTGTTTAGAGCCTCCCGACTCTCGGGGCTCCACAGTGAGCATATCCTTGCCGGATTCGGCTAGGCTGGCTTCGGCCTTAGAGGCGTTCAGGCATAATCCCGCGGATGGTAGCTTCGCACCACCGGCCGCTCGGCCGAGTGCATGAACCAAATGTCCGAAACTGCGGTTCCTCTCGTACTGAGCAGTATTACTATCGCAACGACAAGCCATCAGTAGGGTAAAACTAACCTGTCTCACGACGGTCTAAACCCAGCTCACGTTCCCTTTTGATGGGTGAACAATCCAACGCTTGGCGAATTTTGCTTCGCAATGATAGGAAGAGCCGACATCGAAGGATCAAAAAGCAACGTCGCTATGAACGCTTGGCTGCCACAAGCCAGTTATCCCTGTGGTAACTTTTCTGGCACCTCTTGCTAAAAACTCTTTATACTAAAGGATCGATAGGCCGTGCTTTCGCAGTCCCTATGCGTACTGAACATCTGGATCAAGCCAGCTTTTGCCCTTTTGCTCCACGCGAGGTTTCTGTCCTCGCTGAGCTGGCCTTAGGACACCTGCGTTATTCTTTGACAGATGTACCGCCCCAGTCAAACTACCCGCCTGGCAGTGTCCTCGAACCGGATCACGCGGGAGTTTTACGGCGACGAGCGTTGCCGCCACGTCGCCACTCTGCACGCTTGGAACGAAACACCGTGCGCCCGCCGATTAACATCGACCGCGCACCGCTTCCGCCCAACCGAGTAAGTAATGAAACAATGAAAGTAGTGGTTTTTCAGCGACGATCGCGCGAACGATCTCCCACTTATGCTACACCTCTCATGTCTCCTTACAATGCCAGACTAGAGTCAAGCTCAACAGGGTCTTCTTTCCCCGCTGATTCTCCCAAGCCCGTTCCCTTGGCTGTGGTTTCGCTAGATAGTAGATAGGGACAGTGGGAATCTCGTTAATCCATTCATGCGCGTCACTAATTAGATGACGAGGCATTTGGCTACCTTAAGAGAGTCATAGTTACTCCCGCCGTTTACCCGCGCTTGCTTGAATTTCTTCACGTTGACATTCAGAGCACTGGGCAGAAATCACATTGCGTCAACACCCGCGAGGGCCATCGCAATGCTTTGTTTTAATTAGACAGTCGGATTCCCCTTGTCCGTGCCAGTTCTGAGCTGACCGTTGAACGGCGGTCGTACAGAACCGCGCCGATCGCGCACGAGTCGAGACCGACACGGCCTTACGGCTAGGAAGATCCGCGGAAGGCCGGAACGCGGGTCCGGATTCCGCCCTCGCGCCCCGAAAGACGCGAGAGCATCGACCAGGCCCGGCACCGGCCGCATCCGCTTCCCGTCCAAACCCGACACGCCCCGGTCCTCAGAGCCAATCCTTATTCCGAAGTTACGGATCCAATTTGCCGACTTCCCTTACCTACATTATTCTATCGACTAGAGGCTCTTCACCTTGGAGACCTGCTGCGGATATGGGTACGAACCGGCGCGACATCTCCACGTACATCCCTCACCTGAATTTTCAAGGTCCGCAGAGAGTATCCGGACACCGCCGCAAATGCGGTGCTCTTCGCGTTCCGAACCATATCTCCCTTCTATAGGATTCCATGGAACTCGAACGCTCAGGCAGAAAAGAAAACTCTTCCCGGACCTCTCGGCGGCGTCTTCAGGCCACTTTGGGTTACCCCGTCGAACACTCGCTGTAAAAACGAGGGAACGATTATTGAAACGGTTCCGCTGCCGGGTTCCGGAATAGGAACCGGATTCCCTTTCGCTCAAAGGGCGTTATTTATCATTATATACCATAATAAAATGATACATTATTGAAAAAAACACGCCACATCGACATAAGATTTCTCCTTGAGCTTAGGATCGACTGACTCGCGAGCAACTACTGTTCACGCGAAACCCTTCTCCACGTCAGTCCTCCAGGGCCTCGCTGGAGTATTTGCTACTACCACCAAGATCTGCACCGACGGAGGCTCCAAGCGGGCTCACGCCCAGACCCTTCTGCGCTCTCCGCCGCGCACGTCCTACTCGTTACGGCTTAATGACGTCACAAAGAACGTCGCACATGCCCGTAACGGTAGTGTATAGGCAAAACGCTTCAGCGCCATCCATTTTCAGGGCTGGTTGCTTCGGCAGGTGAGTCGTTGCACACTCCTTAGCGGATTCCGACTTCCATGGCCACCGTCCTGCTGTCATGAGCGACCAACGCCTTTCATGGTGTCCCATGAGCGTTTTTTAGG</w:t>
            </w: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GCCTTAACACTACGTTTGGTTCATCCCACAGCGCCAGTTCTGCTTACCAAAATTGGCCCACTTGGCACCGTCATCAGATCTCCGGCTTCATCGTTCGAGTAAGCCGGAGTACTCACCCATTTAAAGTTTGAGAATAGGTTGAGGTCGTTTCGGCCCCAATGCCTCTAATCATTCGCTTTACCGGATGAGACTGTTCAAATCGACGCCAGCTATCCTGAGGGAAACTTCGGACGGAACCAGCTACTAGATGGTTCGATTAGTCTTTCGCCCCTATACCCAGTTCCGACGATCGATTTGCACGTCAGAATCGCTACGGTCCTCCATCAGGGTTTCCCCTGACTTCGACCTGACCAGGCATAGTTCACCATCTTTCGGGTCCCAGCATTTATGCTCAGAGCGCGCCTGCATTCACGGATTGGAAACGAGACGCCTCGGGAGTGCGAGAGATCGACCTAGATCGACGCTCCATCCTCCCTGAGCACGCGGCTAGCGCGCGCCTTCACTTTCGTTGCGCCTTTCAGTTTTATTATCTCAATGACTCGCATACATGCTAGACTCCTTGGTCCGTGTTGCAAGACGGGTCCTGCGAGTGCCCGAAACTGAATCATCGCAGACAGAGACGCGCACAGTCCGTGACAACACGGCTGCGACGACAGACGCGCCGCACCTACGTCCGCACTTTGGCGTAGACGTTGGATACGACGTTGACTTGCGTCGGGCCGGACGCGTCTAAAACGCGTGCGCGATTCGTCAGAACTACCGTCCGACGGCCGGTCGGCCACCGTCGCGGTCCCACTACCCCCCCC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FAC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5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A71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4FA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AC0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825.4</w:t>
            </w:r>
          </w:p>
        </w:tc>
      </w:tr>
      <w:tr w:rsidR="00395714" w:rsidRPr="00395714" w14:paraId="6EF5A9A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9A3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1F7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74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237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TCCCGTATTTTAGGCCTCATATTTCTGTCAAATAGAGATGTTGGGTTACGCAATACGGGTACAGTAAATTTCATTCTAAGTAGGTTTTATTGAGAACGTCCCGATTGGATGTTTTTGATTACTTATTGTGAAATACATTTGC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72C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8DE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132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0A5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27.0</w:t>
            </w:r>
          </w:p>
        </w:tc>
      </w:tr>
      <w:tr w:rsidR="00395714" w:rsidRPr="00395714" w14:paraId="040831A1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999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46A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41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18A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TCGCACGCTCCTTAGATCCGTTTCATTTTCGATGTGAAACGCTTGAGTCATAAGTGTGCAAGAGCATAATACCTCCATACTGAGACTGATATGTGATTTTCTTAAGATGTTCACTTGTCTCGGAATGGGGAACATTTG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DFE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C38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125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9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D28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35.0</w:t>
            </w:r>
          </w:p>
        </w:tc>
      </w:tr>
      <w:tr w:rsidR="00395714" w:rsidRPr="00395714" w14:paraId="6A0D42DE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A3E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105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7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6B8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GTGTCGCGGGTCCACGAATAGCCAACGAAATATCGATAGCCGCGTTCGTGGCGTCGCCGGATAATGTACGCAGCTTTGAGGAGGCAAATGTCAAGAGCAAAAATAACGACCTAAGCTCTTCACACTGCTGTCTGCGATG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905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E8D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6EE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6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2204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908.6</w:t>
            </w:r>
          </w:p>
        </w:tc>
      </w:tr>
      <w:tr w:rsidR="00395714" w:rsidRPr="00395714" w14:paraId="68F74FD4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414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FEB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_c1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148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GCACCGCCTGCTTAACAAATAACGTATTGATACCGTGCGTTATTATCAGTCAGTGCAACAGTAACGTGTTTGTCGTACTCACGCGGCCGCGGTCGGCCGATGTGGGCAGTAGC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CC5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407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99D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507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50.3</w:t>
            </w:r>
          </w:p>
        </w:tc>
      </w:tr>
      <w:tr w:rsidR="00395714" w:rsidRPr="00395714" w14:paraId="632EB171" w14:textId="77777777" w:rsidTr="00D4157E">
        <w:trPr>
          <w:trHeight w:val="8190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6D5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00C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712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4EC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AGTCTCGTTCGTTACCGGAATTAACCATACAAATCGCTCCACCAACTAAGAACGGCCATGCACCACCACCCACCGAATCAAGAAAGAGCTGTTAATCTGTCAATCCTTCCGGTGTCCGGGCCTGGTGAGATTTCCCGTGTTGGGTCAAATTAAGCCGCAGGCTCCACTCCTGGTGGTGCCCTTCCGTCAATTCCTTTAAGTTTCAGCTTTGCAACCATACTCCCCCCGGAGTCCAAAATCTTTGGTTTCCCGGAAGCTGCCCGCCGAGCCATTGTAGTAACGTCGGCGGATCGCTAGATGACATATTTACGGTTAGAACTAGGGCGGTATCTAATCGCCTTCGAACCTCTAACTTTCGTTCTTGATTGATGAAAACACCTTTGGCAAATGCTTTCGCTGATGTTCGTCTTGCGACGATCCAAGAATTTCACCTCTAACGTCGCAATACGAATGCCCCCAGTTATCCCTATTAATCATTACCTCGGAGTTCTGAAAACCAACAAAATAGAACCGAGATCATATTCTATTATTCCATGCACGAAATATTCAAGCAGCATTTTGAGCCCGCTTTGAGCACTCTAATTTGTTCAAAGTAAAATTGTCGGCCCACCTCGACACTCACCGAAGAGCACCGCGATAGGATTTTGATATTGAACCGGCGTATTACCGCCGGCTCACCGACGATATGCTCCGCAGACGTGTCAGTATCACCGCGGATGCGGTGCACCGACAGCGCGGCGCACAAATGCAACTACGAGCTTTTTAACCGCAACAATTTTAGTATACGCTATTGGAGCTGGAATTACCGCGGCTGCTGGCACCAGACTTGCCCTCCAATTGTTCCTCGTTAAAATATTTAAAGTGTACTCATTCCGATTACGAGGCCTCGTAAGAGTCCCGTATCGTTATTTTTCGTCACTACCTCCCCGTGCCGGGAGTGGGTAATTTGCGCGCCTGCTGCCTTCCTTGGATGTGGTAGCCGTTTCTCAGGCTCCCTCTCCGGAATCGAACCCTGATTCCCCGTTACCCGTGACAACCATGGTAGTCGCAGAAACTACCATCGAAAGTTGATAAGGCAGACATTTGAAAGATGCGTCGCCGGTACTGGACCATGCGATCGGCAAAAGTTATCCAGATTCATCAAAATTAACGACTTCAGACACATGGCCATCCGTCGATTGGTTTTGATCTAATAAAAGCACTCATCCCATCACTGGTCAGAGTTCTGATTGCATGTATTAGCTCTAGAATTACCACAGTTATCCAAGTAACTGAGTAAGATCTAAGGAACCAAAACTGATATATTGAGCCATTCGCGGTATCGCCTTAATACGGCTTGCACTGAGACATGCATGGCTTAATCTTTGAGACAAGCATATAACTACTGGCAGGATCAACCAGGGAGCTTCATTCATATGAAAGACGTTCTCGTTCGTTTCGATTTTCGATTGCGGTGGTACACACGTATACCGTCCTCTCTCTATATCGATACTTACGAGAAATCCTCATTCCCGCGCGTCGACGGATTAACGCAGACGCTTGTACGGGCGAGCTCGTATAATAATTGAGACGAATATTGTTTTCGACGACGACGACGACGACTACGACGACGCCTATAAGGGTACAATATAATGAAAAAACCCCGATGGTGAACGTTCGTATCGAGACACGATTTCATTCACTTTAATAATAATCTCGGTTAACATA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C72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69C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CB9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46B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86.8</w:t>
            </w:r>
          </w:p>
        </w:tc>
      </w:tr>
      <w:tr w:rsidR="00395714" w:rsidRPr="00395714" w14:paraId="5FF6BC3C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1E4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8F0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4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64A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GACCCTGTTCTTACTGTTTCTAAGATACCCAAATCTTAGCAATTATATGCGCCAGGGGAGAACAACTGGTATTGAAGTAATCCTGTGGGTTATTTGTCCAAAGGCATAATTTGATACCATACATTTG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DFC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232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EE9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7CF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291.0</w:t>
            </w:r>
          </w:p>
        </w:tc>
      </w:tr>
      <w:tr w:rsidR="00395714" w:rsidRPr="00395714" w14:paraId="085DF6ED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461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3A6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317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249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TGGAAGTTACAACTAGTTGGGGACAATATCATGTTGTTTTGTCACCGAATCACCTTCCTATATCATCGAGAAGATATCTGAGCGGCGTCTCTTAAGTACTAAGACGTTGTTTCGTTCCCCTTCACACATTTGAAAAAAAAAAG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632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D96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49C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8A6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62.0</w:t>
            </w:r>
          </w:p>
        </w:tc>
      </w:tr>
      <w:tr w:rsidR="00395714" w:rsidRPr="00395714" w14:paraId="32F2704A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A396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81E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575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9DDD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CTGTCTCGTTAGTTAATAAGAATAGGTCTTTTGAGTTATTCTAGAACACGGGACAGATATTGACGTGGTCAAAACTGCCGGCGAAGGCGCCGACGCCGCCACTCCGGTTATATAGACACACTACAATTGAAAAAAAAAGAAA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956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E2C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217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DA6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545.0</w:t>
            </w:r>
          </w:p>
        </w:tc>
      </w:tr>
      <w:tr w:rsidR="00395714" w:rsidRPr="00395714" w14:paraId="2C2AA745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917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454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103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FF16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TGCACACTTTGATCTATCGCAGTTGTAACAGCAGCTGCGGTAATAACAGTTGTGCTAGATAACTGCGGCTGTATCCACACATGTGCGCGACTTGCGTAACTTGTACTAATTTTGTCGCTACATTCG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FDD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557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B4B5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EAC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30.0</w:t>
            </w:r>
          </w:p>
        </w:tc>
      </w:tr>
      <w:tr w:rsidR="00395714" w:rsidRPr="00395714" w14:paraId="06612B67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D20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B60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4639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BE49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CCCCACGTTTTTCCTGAGCGGACTAGCATGCACACGATAGCTCCGCCTTTCCGAGACGTGGCAGATTAACAGTTCTTTGTTTTGGCATCGTCACCCGACATACACCTTGCCTGAATAGGGGAACTAACACGCAAAAAAAAAAAA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2C1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F62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0B8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9C4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13.0</w:t>
            </w:r>
          </w:p>
        </w:tc>
      </w:tr>
      <w:tr w:rsidR="00395714" w:rsidRPr="00395714" w14:paraId="7B98C2A4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D45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600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0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19BC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CAAGCACCGTCGATCAGTGCCCACGCCCATGCGTGGCCCACGTTTGCAGCGGTGCGAGAGTAGTCGCGGTACCAGCTAGTTGCGTGCACGTTGCGCGCCGCTTTCCTAGAAACCGCGGGACATTTC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FF0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924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56E2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1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FDD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136.5</w:t>
            </w:r>
          </w:p>
        </w:tc>
      </w:tr>
      <w:tr w:rsidR="00395714" w:rsidRPr="00395714" w14:paraId="6F6BE193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029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36C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751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E24F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TCTTCCGATCTGGGACTCCAATGTTCGTTAGTGGTGTGCACATATTTAGATAAGCTCATCACTTCCATAGCATTGGGAGATAAAATGCGGCAATTGCTCCGTTTCCTTCTACTTAATAGAAAGTCACGGATCTCAGTTCGCAGACATTG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E61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4D6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54D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78F9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26.0</w:t>
            </w:r>
          </w:p>
        </w:tc>
      </w:tr>
      <w:tr w:rsidR="00395714" w:rsidRPr="00395714" w14:paraId="3815576E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C92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981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1137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94E7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TCTCCATTTCCGTTCTATAAGTTGACTGAAGACATTATCACCTTATTTTTAAGATGGAGTACATTATTGGATATTTGTGGTGAATTAAATCGATGCGTCACTTCTAGCATCGATTTATGAACACTGTGTCCGACATCTAAAAAAAAAAAAG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470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7FC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BDC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F4C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43.5</w:t>
            </w:r>
          </w:p>
        </w:tc>
      </w:tr>
      <w:tr w:rsidR="00395714" w:rsidRPr="00395714" w14:paraId="49D0CD0B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F39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2C5E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24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BD1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TTAAATTAATTCCGTGACTCTGATATTTTGAGATATAGAGACAAATGGAGCAGTTATAATCTTTGATTTTCCAATGTTATGGAAGTGATGTATCCTTGTGTTTCGATATATCACTAACGAACATTGGACCCC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AB8C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C6F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D8E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1AB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54.7</w:t>
            </w:r>
          </w:p>
        </w:tc>
      </w:tr>
      <w:tr w:rsidR="00395714" w:rsidRPr="00395714" w14:paraId="00D09305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098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FE9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8374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2883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ATTGCATCGTCTTGCTCCATGCACTTAACACACAGGGTGCTTGGGATAACTAGATGCATAAACTATGGCCAATGCGTCGCTCTTTGTAATCACTAATGGTTACCGAGATGTACCGCAATGGCACAGTCGAAAAAAAAAAAAAA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24FF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2AC5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A321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017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11.0</w:t>
            </w:r>
          </w:p>
        </w:tc>
      </w:tr>
      <w:tr w:rsidR="00395714" w:rsidRPr="00395714" w14:paraId="06011232" w14:textId="77777777" w:rsidTr="00D4157E">
        <w:trPr>
          <w:trHeight w:val="855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D74B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4618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RINITY_DN6669_c0_g1_i1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D099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TTGGACTAAGAAGGGTTATTTAATTCTTAATTATTAAATAATCTTAATTATCTAAAGTCCAAAATTATGTGATACAAGATAGGCTTGCTTATTCCGTAATTTGTAAGGTTGAGAAAGTATCAAACATTT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5B2A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5570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9B34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2FAED" w14:textId="77777777" w:rsidR="00395714" w:rsidRPr="00395714" w:rsidRDefault="00395714" w:rsidP="003957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39571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40.0</w:t>
            </w:r>
          </w:p>
        </w:tc>
      </w:tr>
    </w:tbl>
    <w:p w14:paraId="02960BB5" w14:textId="77777777" w:rsidR="007A200E" w:rsidRDefault="007A200E" w:rsidP="00395714">
      <w:pPr>
        <w:ind w:left="270" w:right="360"/>
      </w:pPr>
    </w:p>
    <w:sectPr w:rsidR="007A200E" w:rsidSect="00395714">
      <w:pgSz w:w="12240" w:h="15840"/>
      <w:pgMar w:top="1440" w:right="720" w:bottom="144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E5D25" w14:textId="77777777" w:rsidR="00D4157E" w:rsidRDefault="00D4157E" w:rsidP="00D4157E">
      <w:pPr>
        <w:spacing w:after="0" w:line="240" w:lineRule="auto"/>
      </w:pPr>
      <w:r>
        <w:separator/>
      </w:r>
    </w:p>
  </w:endnote>
  <w:endnote w:type="continuationSeparator" w:id="0">
    <w:p w14:paraId="1E7AB3E5" w14:textId="77777777" w:rsidR="00D4157E" w:rsidRDefault="00D4157E" w:rsidP="00D41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F8F42" w14:textId="77777777" w:rsidR="00D4157E" w:rsidRDefault="00D4157E" w:rsidP="00D4157E">
      <w:pPr>
        <w:spacing w:after="0" w:line="240" w:lineRule="auto"/>
      </w:pPr>
      <w:r>
        <w:separator/>
      </w:r>
    </w:p>
  </w:footnote>
  <w:footnote w:type="continuationSeparator" w:id="0">
    <w:p w14:paraId="09FCFBC2" w14:textId="77777777" w:rsidR="00D4157E" w:rsidRDefault="00D4157E" w:rsidP="00D415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B78"/>
    <w:rsid w:val="00267324"/>
    <w:rsid w:val="00395714"/>
    <w:rsid w:val="00441DE7"/>
    <w:rsid w:val="004D5CBA"/>
    <w:rsid w:val="0066165E"/>
    <w:rsid w:val="007A200E"/>
    <w:rsid w:val="00BB3319"/>
    <w:rsid w:val="00D4157E"/>
    <w:rsid w:val="00DC2B78"/>
    <w:rsid w:val="00F9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59949D"/>
  <w15:chartTrackingRefBased/>
  <w15:docId w15:val="{851DC563-EF1B-4E93-AD94-2F031C718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B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B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B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B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B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B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B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B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B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B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B7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B7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B7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B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B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B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B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B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B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B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B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B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B7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9571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5714"/>
    <w:rPr>
      <w:color w:val="96607D"/>
      <w:u w:val="single"/>
    </w:rPr>
  </w:style>
  <w:style w:type="paragraph" w:customStyle="1" w:styleId="msonormal0">
    <w:name w:val="msonormal"/>
    <w:basedOn w:val="Normal"/>
    <w:rsid w:val="00395714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paragraph" w:customStyle="1" w:styleId="xl65">
    <w:name w:val="xl65"/>
    <w:basedOn w:val="Normal"/>
    <w:rsid w:val="00395714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paragraph" w:customStyle="1" w:styleId="xl66">
    <w:name w:val="xl66"/>
    <w:basedOn w:val="Normal"/>
    <w:rsid w:val="0039571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14:ligatures w14:val="none"/>
    </w:rPr>
  </w:style>
  <w:style w:type="paragraph" w:customStyle="1" w:styleId="xl67">
    <w:name w:val="xl67"/>
    <w:basedOn w:val="Normal"/>
    <w:rsid w:val="00395714"/>
    <w:pPr>
      <w:spacing w:before="100" w:beforeAutospacing="1" w:after="100" w:afterAutospacing="1" w:line="240" w:lineRule="auto"/>
      <w:textAlignment w:val="center"/>
    </w:pPr>
    <w:rPr>
      <w:rFonts w:eastAsia="Times New Roman"/>
      <w:kern w:val="0"/>
      <w14:ligatures w14:val="none"/>
    </w:rPr>
  </w:style>
  <w:style w:type="paragraph" w:customStyle="1" w:styleId="xl68">
    <w:name w:val="xl68"/>
    <w:basedOn w:val="Normal"/>
    <w:rsid w:val="00395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9">
    <w:name w:val="xl69"/>
    <w:basedOn w:val="Normal"/>
    <w:rsid w:val="00395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395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39571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2">
    <w:name w:val="xl72"/>
    <w:basedOn w:val="Normal"/>
    <w:rsid w:val="0039571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3">
    <w:name w:val="xl73"/>
    <w:basedOn w:val="Normal"/>
    <w:rsid w:val="0039571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14:ligatures w14:val="none"/>
    </w:rPr>
  </w:style>
  <w:style w:type="paragraph" w:customStyle="1" w:styleId="xl74">
    <w:name w:val="xl74"/>
    <w:basedOn w:val="Normal"/>
    <w:rsid w:val="00395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5">
    <w:name w:val="xl75"/>
    <w:basedOn w:val="Normal"/>
    <w:rsid w:val="0039571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395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57E"/>
  </w:style>
  <w:style w:type="paragraph" w:styleId="Footer">
    <w:name w:val="footer"/>
    <w:basedOn w:val="Normal"/>
    <w:link w:val="FooterChar"/>
    <w:uiPriority w:val="99"/>
    <w:unhideWhenUsed/>
    <w:rsid w:val="00D415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22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88010A-21C2-42A9-8422-5116ECA44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2</Pages>
  <Words>4280</Words>
  <Characters>24402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 Andel Institute</Company>
  <LinksUpToDate>false</LinksUpToDate>
  <CharactersWithSpaces>2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ra Panwar</dc:creator>
  <cp:keywords/>
  <dc:description/>
  <cp:lastModifiedBy>Hemendra Panwar</cp:lastModifiedBy>
  <cp:revision>1</cp:revision>
  <dcterms:created xsi:type="dcterms:W3CDTF">2025-03-20T19:31:00Z</dcterms:created>
  <dcterms:modified xsi:type="dcterms:W3CDTF">2025-03-20T20:14:00Z</dcterms:modified>
</cp:coreProperties>
</file>